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4211D" w14:textId="77777777" w:rsidR="00EF4B69" w:rsidRPr="00C009F1" w:rsidRDefault="00EF4B69" w:rsidP="00EF4B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009F1">
        <w:rPr>
          <w:rFonts w:ascii="Times New Roman" w:hAnsi="Times New Roman" w:cs="Times New Roman"/>
          <w:b/>
          <w:bCs/>
          <w:sz w:val="21"/>
          <w:szCs w:val="21"/>
        </w:rPr>
        <w:t>Supplementary Methods: Model Specification and Prediction Equation</w:t>
      </w:r>
    </w:p>
    <w:p w14:paraId="2A973C90" w14:textId="77777777" w:rsidR="00EF4B69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>To ensure reproducibility and external application, we provide the full multivariable coefficients, baseline survival estimates, and the exact prediction equation of the final Cox proportional hazards model.</w:t>
      </w:r>
    </w:p>
    <w:p w14:paraId="06FB30CA" w14:textId="77777777" w:rsidR="00EF4B69" w:rsidRPr="00C009F1" w:rsidRDefault="00EF4B69" w:rsidP="00EF4B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009F1">
        <w:rPr>
          <w:rFonts w:ascii="Times New Roman" w:hAnsi="Times New Roman" w:cs="Times New Roman"/>
          <w:b/>
          <w:bCs/>
          <w:sz w:val="21"/>
          <w:szCs w:val="21"/>
        </w:rPr>
        <w:t>1. Full multivariable coefficients</w:t>
      </w:r>
    </w:p>
    <w:p w14:paraId="6D8B6C01" w14:textId="77777777" w:rsidR="00EF4B69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>Table S1 reports the estimated regression coefficients (β), standard errors, Wald statistics, p-values, 95% confidence intervals, and hazard ratios (HRs) for all covariates. Age was modeled as a linear term (per year; HR ≈ 1.16 per 10-year increase). Lymph node ratio (LNR) was modeled using restricted cubic splines with 4 knots (0.02, 0.05, 0.37, and 1.00); the three spline basis functions (LNR, LNR_rcs2, LNR_rcs3) act jointly and should not be interpreted individually. Tumor size, chemotherapy, M category, and T category were included as categorical variables with reference levels explicitly indicated.</w:t>
      </w:r>
    </w:p>
    <w:p w14:paraId="11F2F274" w14:textId="273A645A" w:rsidR="00C009F1" w:rsidRPr="00C009F1" w:rsidRDefault="00C009F1" w:rsidP="00C009F1">
      <w:pPr>
        <w:pStyle w:val="af3"/>
        <w:keepNext/>
        <w:rPr>
          <w:rFonts w:ascii="Times New Roman" w:hAnsi="Times New Roman" w:cs="Times New Roman"/>
        </w:rPr>
      </w:pPr>
      <w:r w:rsidRPr="00C009F1">
        <w:rPr>
          <w:rFonts w:ascii="Times New Roman" w:hAnsi="Times New Roman" w:cs="Times New Roman"/>
        </w:rPr>
        <w:t>Table S</w:t>
      </w:r>
      <w:r w:rsidRPr="00C009F1">
        <w:rPr>
          <w:rFonts w:ascii="Times New Roman" w:hAnsi="Times New Roman" w:cs="Times New Roman"/>
        </w:rPr>
        <w:fldChar w:fldCharType="begin"/>
      </w:r>
      <w:r w:rsidRPr="00C009F1">
        <w:rPr>
          <w:rFonts w:ascii="Times New Roman" w:hAnsi="Times New Roman" w:cs="Times New Roman"/>
        </w:rPr>
        <w:instrText xml:space="preserve"> SEQ Table_S \* ARABIC </w:instrText>
      </w:r>
      <w:r w:rsidRPr="00C009F1">
        <w:rPr>
          <w:rFonts w:ascii="Times New Roman" w:hAnsi="Times New Roman" w:cs="Times New Roman"/>
        </w:rPr>
        <w:fldChar w:fldCharType="separate"/>
      </w:r>
      <w:r w:rsidRPr="00C009F1">
        <w:rPr>
          <w:rFonts w:ascii="Times New Roman" w:hAnsi="Times New Roman" w:cs="Times New Roman"/>
          <w:noProof/>
        </w:rPr>
        <w:t>1</w:t>
      </w:r>
      <w:r w:rsidRPr="00C009F1">
        <w:rPr>
          <w:rFonts w:ascii="Times New Roman" w:hAnsi="Times New Roman" w:cs="Times New Roman"/>
        </w:rPr>
        <w:fldChar w:fldCharType="end"/>
      </w:r>
    </w:p>
    <w:tbl>
      <w:tblPr>
        <w:tblW w:w="5045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003"/>
        <w:gridCol w:w="711"/>
        <w:gridCol w:w="711"/>
        <w:gridCol w:w="711"/>
        <w:gridCol w:w="1277"/>
        <w:gridCol w:w="711"/>
        <w:gridCol w:w="1138"/>
        <w:gridCol w:w="992"/>
      </w:tblGrid>
      <w:tr w:rsidR="003C5DDC" w:rsidRPr="00C009F1" w14:paraId="7AEDE52F" w14:textId="77777777" w:rsidTr="00974E2B">
        <w:trPr>
          <w:tblHeader/>
          <w:jc w:val="center"/>
        </w:trPr>
        <w:tc>
          <w:tcPr>
            <w:tcW w:w="672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AAFE4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erm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E9A1B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efficient (β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ECCA1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12609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z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10B1E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8619C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 (β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98A58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p(β)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127CE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5% CI (exp(β)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4EED2D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te</w:t>
            </w:r>
          </w:p>
        </w:tc>
      </w:tr>
      <w:tr w:rsidR="003C5DDC" w:rsidRPr="00C009F1" w14:paraId="6D3D840F" w14:textId="77777777" w:rsidTr="00974E2B">
        <w:trPr>
          <w:jc w:val="center"/>
        </w:trPr>
        <w:tc>
          <w:tcPr>
            <w:tcW w:w="672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7E366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Age (per year)</w:t>
            </w:r>
          </w:p>
        </w:tc>
        <w:tc>
          <w:tcPr>
            <w:tcW w:w="598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FB0BA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15</w:t>
            </w:r>
          </w:p>
        </w:tc>
        <w:tc>
          <w:tcPr>
            <w:tcW w:w="424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F9E80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03</w:t>
            </w:r>
          </w:p>
        </w:tc>
        <w:tc>
          <w:tcPr>
            <w:tcW w:w="424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46DB1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5.249</w:t>
            </w:r>
          </w:p>
        </w:tc>
        <w:tc>
          <w:tcPr>
            <w:tcW w:w="424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4EC71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385B6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09 – 0.020</w:t>
            </w:r>
          </w:p>
        </w:tc>
        <w:tc>
          <w:tcPr>
            <w:tcW w:w="424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17520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015</w:t>
            </w:r>
          </w:p>
        </w:tc>
        <w:tc>
          <w:tcPr>
            <w:tcW w:w="679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B3186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009 – 1.021</w:t>
            </w:r>
          </w:p>
        </w:tc>
        <w:tc>
          <w:tcPr>
            <w:tcW w:w="592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BB3DC5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Linear</w:t>
            </w:r>
          </w:p>
        </w:tc>
      </w:tr>
      <w:tr w:rsidR="003C5DDC" w:rsidRPr="00C009F1" w14:paraId="5288780F" w14:textId="77777777" w:rsidTr="00974E2B">
        <w:trPr>
          <w:trHeight w:val="739"/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0016F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LNR (spline base)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7D70D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3.533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5FF9F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164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04981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3.034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4ADE9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02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4AA1A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251 – 5.814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281FC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57807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E81C0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RCS component</w:t>
            </w:r>
          </w:p>
        </w:tc>
      </w:tr>
      <w:tr w:rsidR="003C5DDC" w:rsidRPr="00C009F1" w14:paraId="2344A85E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72BBC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LNR_rcs2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9AA37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64.254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7D4AA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54.676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A65E7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1.175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8199C5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240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F5056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171.417 – 42.90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DD8E1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A11FB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4A5FA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RCS component</w:t>
            </w:r>
          </w:p>
        </w:tc>
      </w:tr>
      <w:tr w:rsidR="003C5DDC" w:rsidRPr="00C009F1" w14:paraId="7AA905CC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FBED0D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LNR_rcs3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C1C97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69.861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5AA77B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60.786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D7FDF1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14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35BB6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250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622DE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49.278 – 189.000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87396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B1F96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—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B9240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RCS component</w:t>
            </w:r>
          </w:p>
        </w:tc>
      </w:tr>
      <w:tr w:rsidR="003C5DDC" w:rsidRPr="00C009F1" w14:paraId="719CC7BF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5065B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color w:val="1F2328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 xml:space="preserve">Tumor size </w:t>
            </w:r>
            <w:bookmarkStart w:id="0" w:name="_Hlk211386526"/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 xml:space="preserve">≥5 </w:t>
            </w:r>
            <w:bookmarkEnd w:id="0"/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cm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5AC1A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300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C4B30E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7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161C8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3.80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51CF0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7FDA71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145 – 0.454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EC02E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349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3860A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157 – 1.575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E1203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&lt;5 cm</w:t>
            </w:r>
          </w:p>
        </w:tc>
      </w:tr>
      <w:tr w:rsidR="003C5DDC" w:rsidRPr="00C009F1" w14:paraId="0093F0E5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A7E35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Chemotherapy Yes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C8A13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0.370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DDD8C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86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D238A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4.29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D49A9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3B5B9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-0.538 – -0.201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3657D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691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D3FF8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584 – 0.818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FFFCD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No</w:t>
            </w:r>
          </w:p>
        </w:tc>
      </w:tr>
      <w:tr w:rsidR="003C5DDC" w:rsidRPr="00C009F1" w14:paraId="259A4709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8D2F6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M1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611ED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56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E93D4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101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DFB8F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5.61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C780D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5CEC2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370 – 0.767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F9B37B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766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6748B5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448 – 2.154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5D051E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M0</w:t>
            </w:r>
          </w:p>
        </w:tc>
      </w:tr>
      <w:tr w:rsidR="003C5DDC" w:rsidRPr="00C009F1" w14:paraId="5C3681E9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A3F6C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lastRenderedPageBreak/>
              <w:t>T2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3E968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565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21339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207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7C45E5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2.725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647544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006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F391F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159 – 0.972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345A0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760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6F4E9B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172 – 2.643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77EC1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T1</w:t>
            </w:r>
          </w:p>
        </w:tc>
      </w:tr>
      <w:tr w:rsidR="003C5DDC" w:rsidRPr="00C009F1" w14:paraId="6F5087AD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22B2A5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T3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2C261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378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BE9C32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168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7B019B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8.188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F9702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51322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049 – 1.708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FE1136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3.969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E6EE9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2.853 – 5.520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5B72D1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T1</w:t>
            </w:r>
          </w:p>
        </w:tc>
      </w:tr>
      <w:tr w:rsidR="003C5DDC" w:rsidRPr="00C009F1" w14:paraId="3D4DDF97" w14:textId="77777777" w:rsidTr="00974E2B">
        <w:trPr>
          <w:jc w:val="center"/>
        </w:trPr>
        <w:tc>
          <w:tcPr>
            <w:tcW w:w="67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71EA2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T4</w:t>
            </w:r>
          </w:p>
        </w:tc>
        <w:tc>
          <w:tcPr>
            <w:tcW w:w="598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32147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556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48222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0.170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51F9FE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9.150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F0735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&lt;0.001</w:t>
            </w:r>
          </w:p>
        </w:tc>
        <w:tc>
          <w:tcPr>
            <w:tcW w:w="76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85CA4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1.223 – 1.889</w:t>
            </w:r>
          </w:p>
        </w:tc>
        <w:tc>
          <w:tcPr>
            <w:tcW w:w="42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AE522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4.741</w:t>
            </w:r>
          </w:p>
        </w:tc>
        <w:tc>
          <w:tcPr>
            <w:tcW w:w="67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9155EB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009F1">
              <w:rPr>
                <w:rFonts w:ascii="Times New Roman" w:hAnsi="Times New Roman" w:cs="Times New Roman"/>
                <w:color w:val="1F2328"/>
                <w:sz w:val="11"/>
                <w:szCs w:val="11"/>
              </w:rPr>
              <w:t>3.397 – 6.616</w:t>
            </w:r>
          </w:p>
        </w:tc>
        <w:tc>
          <w:tcPr>
            <w:tcW w:w="592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99C602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009F1">
              <w:rPr>
                <w:rFonts w:ascii="Times New Roman" w:hAnsi="Times New Roman" w:cs="Times New Roman"/>
                <w:sz w:val="13"/>
                <w:szCs w:val="13"/>
              </w:rPr>
              <w:t>vs T1</w:t>
            </w:r>
          </w:p>
        </w:tc>
      </w:tr>
    </w:tbl>
    <w:p w14:paraId="3CE1CE10" w14:textId="77777777" w:rsidR="003C5DDC" w:rsidRPr="00C009F1" w:rsidRDefault="003C5DDC" w:rsidP="00EF4B69">
      <w:pPr>
        <w:rPr>
          <w:rFonts w:ascii="Times New Roman" w:hAnsi="Times New Roman" w:cs="Times New Roman"/>
          <w:sz w:val="21"/>
          <w:szCs w:val="21"/>
        </w:rPr>
      </w:pPr>
    </w:p>
    <w:p w14:paraId="18BB4C2A" w14:textId="77777777" w:rsidR="00EF4B69" w:rsidRPr="00C009F1" w:rsidRDefault="00EF4B69" w:rsidP="00EF4B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009F1">
        <w:rPr>
          <w:rFonts w:ascii="Times New Roman" w:hAnsi="Times New Roman" w:cs="Times New Roman"/>
          <w:b/>
          <w:bCs/>
          <w:sz w:val="21"/>
          <w:szCs w:val="21"/>
        </w:rPr>
        <w:t>2. Baseline survival and cumulative hazard</w:t>
      </w:r>
    </w:p>
    <w:p w14:paraId="33519FEA" w14:textId="77777777" w:rsidR="008A2990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 xml:space="preserve">The baseline survival function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t</m:t>
            </m:r>
          </m:e>
        </m:d>
      </m:oMath>
      <w:r w:rsidRPr="00C009F1">
        <w:rPr>
          <w:rFonts w:ascii="Times New Roman" w:hAnsi="Times New Roman" w:cs="Times New Roman"/>
          <w:sz w:val="21"/>
          <w:szCs w:val="21"/>
        </w:rPr>
        <w:t xml:space="preserve">(corresponding to all covariates at reference levels, Age = 0, and LNR = 0) and the corresponding cumulative hazard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​(t)=-ln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1"/>
                <w:szCs w:val="21"/>
              </w:rPr>
              <m:t>​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</m:t>
                </m:r>
              </m:e>
            </m:d>
          </m:e>
        </m:d>
      </m:oMath>
      <w:r w:rsidRPr="00C009F1">
        <w:rPr>
          <w:rFonts w:ascii="Times New Roman" w:hAnsi="Times New Roman" w:cs="Times New Roman"/>
          <w:sz w:val="21"/>
          <w:szCs w:val="21"/>
        </w:rPr>
        <w:t xml:space="preserve"> were estimated at 12, 36, and 60 months (Table S2). These estimates allow computation of absolute survival probabilities for new patients using:</w:t>
      </w:r>
      <w:r w:rsidR="008A2990" w:rsidRPr="00C009F1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465AD04" w14:textId="3C443B1F" w:rsidR="00EF4B69" w:rsidRPr="00C009F1" w:rsidRDefault="008A2990" w:rsidP="008A2990">
      <w:pPr>
        <w:jc w:val="center"/>
        <w:rPr>
          <w:rFonts w:ascii="Times New Roman" w:hAnsi="Times New Roman" w:cs="Times New Roman"/>
          <w:sz w:val="21"/>
          <w:szCs w:val="21"/>
        </w:rPr>
      </w:pPr>
      <m:oMath>
        <m:r>
          <w:rPr>
            <w:rFonts w:ascii="Cambria Math" w:hAnsi="Cambria Math" w:cs="Times New Roman"/>
            <w:sz w:val="21"/>
            <w:szCs w:val="21"/>
          </w:rPr>
          <m:t>S(t∣X)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​</m:t>
        </m:r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exp⁡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LP</m:t>
                </m:r>
              </m:e>
            </m:d>
          </m:sup>
        </m:sSup>
        <m:r>
          <w:rPr>
            <w:rFonts w:ascii="Cambria Math" w:hAnsi="Cambria Math" w:cs="Times New Roman"/>
            <w:sz w:val="21"/>
            <w:szCs w:val="21"/>
          </w:rPr>
          <m:t>,H(t∣X)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H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​(t)⋅exp(LP)</m:t>
        </m:r>
      </m:oMath>
      <w:r w:rsidRPr="00C009F1">
        <w:rPr>
          <w:rFonts w:ascii="Times New Roman" w:hAnsi="Times New Roman" w:cs="Times New Roman"/>
          <w:sz w:val="21"/>
          <w:szCs w:val="21"/>
        </w:rPr>
        <w:t>,</w:t>
      </w:r>
    </w:p>
    <w:p w14:paraId="6638C3CE" w14:textId="77777777" w:rsidR="00EF4B69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>where LP is the linear predictor defined below.</w:t>
      </w:r>
    </w:p>
    <w:p w14:paraId="5C30CFD0" w14:textId="0F902078" w:rsidR="00C009F1" w:rsidRPr="00C009F1" w:rsidRDefault="00C009F1" w:rsidP="00C009F1">
      <w:pPr>
        <w:pStyle w:val="af3"/>
        <w:keepNext/>
        <w:rPr>
          <w:rFonts w:ascii="Times New Roman" w:hAnsi="Times New Roman" w:cs="Times New Roman"/>
        </w:rPr>
      </w:pPr>
      <w:r w:rsidRPr="00C009F1">
        <w:rPr>
          <w:rFonts w:ascii="Times New Roman" w:hAnsi="Times New Roman" w:cs="Times New Roman"/>
        </w:rPr>
        <w:t>Table S</w:t>
      </w:r>
      <w:r w:rsidRPr="00C009F1">
        <w:rPr>
          <w:rFonts w:ascii="Times New Roman" w:hAnsi="Times New Roman" w:cs="Times New Roman"/>
        </w:rPr>
        <w:fldChar w:fldCharType="begin"/>
      </w:r>
      <w:r w:rsidRPr="00C009F1">
        <w:rPr>
          <w:rFonts w:ascii="Times New Roman" w:hAnsi="Times New Roman" w:cs="Times New Roman"/>
        </w:rPr>
        <w:instrText xml:space="preserve"> SEQ Table_S \* ARABIC </w:instrText>
      </w:r>
      <w:r w:rsidRPr="00C009F1">
        <w:rPr>
          <w:rFonts w:ascii="Times New Roman" w:hAnsi="Times New Roman" w:cs="Times New Roman"/>
        </w:rPr>
        <w:fldChar w:fldCharType="separate"/>
      </w:r>
      <w:r w:rsidRPr="00C009F1">
        <w:rPr>
          <w:rFonts w:ascii="Times New Roman" w:hAnsi="Times New Roman" w:cs="Times New Roman"/>
          <w:noProof/>
        </w:rPr>
        <w:t>2</w:t>
      </w:r>
      <w:r w:rsidRPr="00C009F1">
        <w:rPr>
          <w:rFonts w:ascii="Times New Roman" w:hAnsi="Times New Roman" w:cs="Times New Roman"/>
        </w:rPr>
        <w:fldChar w:fldCharType="end"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1"/>
        <w:gridCol w:w="2018"/>
        <w:gridCol w:w="3357"/>
      </w:tblGrid>
      <w:tr w:rsidR="003C5DDC" w:rsidRPr="00C009F1" w14:paraId="73AE1D21" w14:textId="77777777" w:rsidTr="00B41B72">
        <w:trPr>
          <w:tblHeader/>
        </w:trPr>
        <w:tc>
          <w:tcPr>
            <w:tcW w:w="1764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7C80E8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Time (months)</w:t>
            </w:r>
          </w:p>
        </w:tc>
        <w:tc>
          <w:tcPr>
            <w:tcW w:w="1215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6A320E" w14:textId="445AB79B" w:rsidR="003C5DDC" w:rsidRPr="00C009F1" w:rsidRDefault="00000000" w:rsidP="00B41B7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​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2021" w:type="pct"/>
            <w:tcBorders>
              <w:top w:val="single" w:sz="12" w:space="0" w:color="auto"/>
              <w:bottom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0EFA88" w14:textId="1D6C0532" w:rsidR="003C5DDC" w:rsidRPr="00C009F1" w:rsidRDefault="00000000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​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=-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​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t</m:t>
                        </m:r>
                      </m:e>
                    </m:d>
                  </m:e>
                </m:d>
              </m:oMath>
            </m:oMathPara>
          </w:p>
        </w:tc>
      </w:tr>
      <w:tr w:rsidR="003C5DDC" w:rsidRPr="00C009F1" w14:paraId="2C390B25" w14:textId="77777777" w:rsidTr="00B41B72">
        <w:tc>
          <w:tcPr>
            <w:tcW w:w="1764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A06B9A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15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4CF373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859263</w:t>
            </w:r>
          </w:p>
        </w:tc>
        <w:tc>
          <w:tcPr>
            <w:tcW w:w="2021" w:type="pct"/>
            <w:tcBorders>
              <w:top w:val="single" w:sz="6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244A09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151681</w:t>
            </w:r>
          </w:p>
        </w:tc>
      </w:tr>
      <w:tr w:rsidR="003C5DDC" w:rsidRPr="00C009F1" w14:paraId="125CEA7C" w14:textId="77777777" w:rsidTr="00B41B72">
        <w:tc>
          <w:tcPr>
            <w:tcW w:w="176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6D560C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1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8AC867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572257</w:t>
            </w:r>
          </w:p>
        </w:tc>
        <w:tc>
          <w:tcPr>
            <w:tcW w:w="2021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36DA2E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558168</w:t>
            </w:r>
          </w:p>
        </w:tc>
      </w:tr>
      <w:tr w:rsidR="003C5DDC" w:rsidRPr="00C009F1" w14:paraId="7A3947EB" w14:textId="77777777" w:rsidTr="00B41B72">
        <w:tc>
          <w:tcPr>
            <w:tcW w:w="176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9C4D6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1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510370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429140</w:t>
            </w:r>
          </w:p>
        </w:tc>
        <w:tc>
          <w:tcPr>
            <w:tcW w:w="2021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FDB5EF" w14:textId="77777777" w:rsidR="003C5DDC" w:rsidRPr="00C009F1" w:rsidRDefault="003C5DDC" w:rsidP="00B41B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09F1">
              <w:rPr>
                <w:rFonts w:ascii="Times New Roman" w:hAnsi="Times New Roman" w:cs="Times New Roman"/>
                <w:sz w:val="21"/>
                <w:szCs w:val="21"/>
              </w:rPr>
              <w:t>0.845971</w:t>
            </w:r>
          </w:p>
        </w:tc>
      </w:tr>
    </w:tbl>
    <w:p w14:paraId="7D4B8D66" w14:textId="77777777" w:rsidR="003C5DDC" w:rsidRPr="00C009F1" w:rsidRDefault="003C5DDC" w:rsidP="00EF4B69">
      <w:pPr>
        <w:rPr>
          <w:rFonts w:ascii="Times New Roman" w:hAnsi="Times New Roman" w:cs="Times New Roman"/>
          <w:sz w:val="21"/>
          <w:szCs w:val="21"/>
        </w:rPr>
      </w:pPr>
    </w:p>
    <w:p w14:paraId="2ABC92C0" w14:textId="77777777" w:rsidR="00EF4B69" w:rsidRPr="00C009F1" w:rsidRDefault="00EF4B69" w:rsidP="00EF4B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009F1">
        <w:rPr>
          <w:rFonts w:ascii="Times New Roman" w:hAnsi="Times New Roman" w:cs="Times New Roman"/>
          <w:b/>
          <w:bCs/>
          <w:sz w:val="21"/>
          <w:szCs w:val="21"/>
        </w:rPr>
        <w:t>3. Exact prediction equation</w:t>
      </w:r>
    </w:p>
    <w:p w14:paraId="1F568C38" w14:textId="77777777" w:rsidR="00EF4B69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>Restricted cubic spline basis functions were constructed as follows (knots: k1=0.02, k2=0.05, k3=0.37, k4=1.00):</w:t>
      </w:r>
    </w:p>
    <w:p w14:paraId="2694E063" w14:textId="3FDF3F49" w:rsidR="00B063D3" w:rsidRPr="00C009F1" w:rsidRDefault="00DB2B63" w:rsidP="00EF4B69">
      <w:pPr>
        <w:rPr>
          <w:rFonts w:ascii="Times New Roman" w:hAnsi="Times New Roman" w:cs="Times New Roman"/>
          <w:sz w:val="21"/>
          <w:szCs w:val="21"/>
        </w:rPr>
      </w:pPr>
      <m:oMathPara>
        <m:oMath>
          <m:r>
            <w:rPr>
              <w:rFonts w:ascii="Cambria Math" w:hAnsi="Cambria Math" w:cs="Times New Roman"/>
              <w:sz w:val="21"/>
              <w:szCs w:val="21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,k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-k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+</m:t>
              </m:r>
            </m:sub>
            <m:sup>
              <m:r>
                <w:rPr>
                  <w:rFonts w:ascii="Cambria Math" w:hAnsi="Cambria Math" w:cs="Times New Roman"/>
                  <w:sz w:val="21"/>
                  <w:szCs w:val="21"/>
                </w:rPr>
                <m:t>3</m:t>
              </m:r>
            </m:sup>
          </m:sSubSup>
          <m:r>
            <w:rPr>
              <w:rFonts w:ascii="Cambria Math" w:hAnsi="Cambria Math" w:cs="Times New Roman"/>
              <w:sz w:val="21"/>
              <w:szCs w:val="21"/>
            </w:rPr>
            <m:t>,  ​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=</m:t>
          </m:r>
          <m:box>
            <m:box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​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​</m:t>
                      </m:r>
                    </m:e>
                  </m:d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-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​</m:t>
                      </m:r>
                    </m:e>
                  </m:d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​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j</m:t>
                      </m:r>
                    </m:sub>
                  </m:sSub>
                </m:den>
              </m:f>
            </m:e>
          </m:box>
          <m:r>
            <w:rPr>
              <w:rFonts w:ascii="Cambria Math" w:hAnsi="Cambria Math" w:cs="Times New Roman"/>
              <w:sz w:val="21"/>
              <w:szCs w:val="21"/>
            </w:rPr>
            <m:t xml:space="preserve">,j=1,2,3 </m:t>
          </m:r>
        </m:oMath>
      </m:oMathPara>
    </w:p>
    <w:p w14:paraId="2191D6F4" w14:textId="07B25EA2" w:rsidR="00B063D3" w:rsidRPr="00C009F1" w:rsidRDefault="00000000" w:rsidP="00EF4B69">
      <w:pPr>
        <w:rPr>
          <w:rFonts w:ascii="Times New Roman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 xml:space="preserve">=x,  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w:rPr>
              <w:rFonts w:ascii="Cambria Math" w:hAnsi="Cambria Math" w:cs="Times New Roman"/>
              <w:sz w:val="21"/>
              <w:szCs w:val="21"/>
            </w:rPr>
            <m:t>.</m:t>
          </m:r>
        </m:oMath>
      </m:oMathPara>
    </w:p>
    <w:p w14:paraId="0AEB0A4C" w14:textId="6295A2C2" w:rsidR="00EF4B69" w:rsidRPr="00C009F1" w:rsidRDefault="00EF4B69" w:rsidP="00EF4B69">
      <w:pPr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sz w:val="21"/>
          <w:szCs w:val="21"/>
        </w:rPr>
        <w:t>The linear predictor (LP) is given by:</w:t>
      </w:r>
    </w:p>
    <w:p w14:paraId="1C11C4E1" w14:textId="6319FB90" w:rsidR="00C009F1" w:rsidRPr="00C009F1" w:rsidRDefault="00C242F5" w:rsidP="00C009F1">
      <w:pPr>
        <w:rPr>
          <w:rFonts w:ascii="Times New Roman" w:hAnsi="Times New Roman" w:cs="Times New Roman"/>
          <w:sz w:val="21"/>
          <w:szCs w:val="21"/>
        </w:rPr>
      </w:pPr>
      <m:oMathPara>
        <m:oMath>
          <m:r>
            <w:rPr>
              <w:rFonts w:ascii="Cambria Math" w:hAnsi="Cambria Math" w:cs="Times New Roman"/>
              <w:sz w:val="21"/>
              <w:szCs w:val="21"/>
            </w:rPr>
            <w:lastRenderedPageBreak/>
            <m:t>LP=0.01486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×</m:t>
          </m:r>
          <m:r>
            <w:rPr>
              <w:rFonts w:ascii="Cambria Math" w:hAnsi="Cambria Math" w:cs="Times New Roman"/>
              <w:sz w:val="21"/>
              <w:szCs w:val="21"/>
            </w:rPr>
            <m:t>Age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+</m:t>
          </m:r>
          <m:r>
            <w:rPr>
              <w:rFonts w:ascii="Cambria Math" w:hAnsi="Cambria Math" w:cs="Times New Roman"/>
              <w:sz w:val="21"/>
              <w:szCs w:val="21"/>
            </w:rPr>
            <m:t>3.5327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×</m:t>
          </m:r>
          <m:r>
            <w:rPr>
              <w:rFonts w:ascii="Cambria Math" w:hAnsi="Cambria Math" w:cs="Times New Roman"/>
              <w:sz w:val="21"/>
              <w:szCs w:val="21"/>
            </w:rPr>
            <m:t>​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(LNR)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-</m:t>
          </m:r>
          <m:r>
            <w:rPr>
              <w:rFonts w:ascii="Cambria Math" w:hAnsi="Cambria Math" w:cs="Times New Roman"/>
              <w:sz w:val="21"/>
              <w:szCs w:val="21"/>
            </w:rPr>
            <m:t>64.2537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(LNR)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+</m:t>
          </m:r>
          <m:r>
            <w:rPr>
              <w:rFonts w:ascii="Cambria Math" w:hAnsi="Cambria Math" w:cs="Times New Roman"/>
              <w:sz w:val="21"/>
              <w:szCs w:val="21"/>
            </w:rPr>
            <m:t>69.8607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(LNR)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+</m:t>
          </m:r>
          <m:r>
            <w:rPr>
              <w:rFonts w:ascii="Cambria Math" w:hAnsi="Cambria Math" w:cs="Times New Roman"/>
              <w:sz w:val="21"/>
              <w:szCs w:val="21"/>
            </w:rPr>
            <m:t>0.2997</m:t>
          </m:r>
          <m:r>
            <m:rPr>
              <m:sty m:val="bi"/>
            </m:rPr>
            <w:rPr>
              <w:rFonts w:ascii="Cambria Math" w:hAnsi="Cambria Math" w:cs="Times New Roman"/>
              <w:sz w:val="21"/>
              <w:szCs w:val="21"/>
            </w:rPr>
            <m:t>×</m:t>
          </m:r>
          <m:r>
            <w:rPr>
              <w:rFonts w:ascii="Cambria Math" w:hAnsi="Cambria Math" w:cs="Times New Roman"/>
              <w:sz w:val="21"/>
              <w:szCs w:val="21"/>
            </w:rPr>
            <m:t>I(Tumor size≥5cm)-0.3697×I(Chemotherapy = Yes)+0.5689×I(M1)+0.5653×I(T2)+1.3785×I(T3)+1.5562×I(T4).</m:t>
          </m:r>
        </m:oMath>
      </m:oMathPara>
    </w:p>
    <w:p w14:paraId="5858336A" w14:textId="77777777" w:rsidR="00C009F1" w:rsidRPr="00C009F1" w:rsidRDefault="00C009F1" w:rsidP="00C009F1">
      <w:pPr>
        <w:rPr>
          <w:rFonts w:ascii="Times New Roman" w:hAnsi="Times New Roman" w:cs="Times New Roman"/>
          <w:sz w:val="21"/>
          <w:szCs w:val="21"/>
        </w:rPr>
      </w:pPr>
    </w:p>
    <w:p w14:paraId="3FB2C681" w14:textId="77777777" w:rsidR="00C009F1" w:rsidRPr="00C009F1" w:rsidRDefault="00C009F1" w:rsidP="00C009F1">
      <w:pPr>
        <w:rPr>
          <w:rFonts w:ascii="Times New Roman" w:hAnsi="Times New Roman" w:cs="Times New Roman"/>
          <w:sz w:val="21"/>
          <w:szCs w:val="21"/>
        </w:rPr>
      </w:pPr>
    </w:p>
    <w:p w14:paraId="086710B3" w14:textId="350AF2F9" w:rsidR="00C009F1" w:rsidRPr="00C009F1" w:rsidRDefault="00C009F1" w:rsidP="00C009F1">
      <w:pPr>
        <w:pStyle w:val="af3"/>
        <w:keepNext/>
        <w:rPr>
          <w:rFonts w:ascii="Times New Roman" w:hAnsi="Times New Roman" w:cs="Times New Roman"/>
        </w:rPr>
      </w:pPr>
      <w:r w:rsidRPr="00C009F1">
        <w:rPr>
          <w:rFonts w:ascii="Times New Roman" w:hAnsi="Times New Roman" w:cs="Times New Roman"/>
        </w:rPr>
        <w:t>Figure S</w:t>
      </w:r>
      <w:r w:rsidRPr="00C009F1">
        <w:rPr>
          <w:rFonts w:ascii="Times New Roman" w:hAnsi="Times New Roman" w:cs="Times New Roman"/>
        </w:rPr>
        <w:fldChar w:fldCharType="begin"/>
      </w:r>
      <w:r w:rsidRPr="00C009F1">
        <w:rPr>
          <w:rFonts w:ascii="Times New Roman" w:hAnsi="Times New Roman" w:cs="Times New Roman"/>
        </w:rPr>
        <w:instrText xml:space="preserve"> SEQ Figure_S \* ARABIC </w:instrText>
      </w:r>
      <w:r w:rsidRPr="00C009F1">
        <w:rPr>
          <w:rFonts w:ascii="Times New Roman" w:hAnsi="Times New Roman" w:cs="Times New Roman"/>
        </w:rPr>
        <w:fldChar w:fldCharType="separate"/>
      </w:r>
      <w:r w:rsidRPr="00C009F1">
        <w:rPr>
          <w:rFonts w:ascii="Times New Roman" w:hAnsi="Times New Roman" w:cs="Times New Roman"/>
          <w:noProof/>
        </w:rPr>
        <w:t>1</w:t>
      </w:r>
      <w:r w:rsidRPr="00C009F1">
        <w:rPr>
          <w:rFonts w:ascii="Times New Roman" w:hAnsi="Times New Roman" w:cs="Times New Roman"/>
        </w:rPr>
        <w:fldChar w:fldCharType="end"/>
      </w:r>
    </w:p>
    <w:p w14:paraId="2DAA1BEE" w14:textId="6DA6D5C3" w:rsidR="00C009F1" w:rsidRPr="00C009F1" w:rsidRDefault="00C009F1" w:rsidP="00C009F1">
      <w:pPr>
        <w:pStyle w:val="af3"/>
        <w:rPr>
          <w:rFonts w:ascii="Times New Roman" w:hAnsi="Times New Roman" w:cs="Times New Roman"/>
          <w:sz w:val="21"/>
          <w:szCs w:val="21"/>
        </w:rPr>
      </w:pPr>
      <w:r w:rsidRPr="00C009F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B56AEE5" wp14:editId="0628927C">
            <wp:extent cx="5274310" cy="4641850"/>
            <wp:effectExtent l="0" t="0" r="2540" b="6350"/>
            <wp:docPr id="7501692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09F1" w:rsidRPr="00C009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95D0C" w14:textId="77777777" w:rsidR="00D96AFC" w:rsidRDefault="00D96AFC" w:rsidP="00C009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73CF68" w14:textId="77777777" w:rsidR="00D96AFC" w:rsidRDefault="00D96AFC" w:rsidP="00C009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24B43" w14:textId="77777777" w:rsidR="00D96AFC" w:rsidRDefault="00D96AFC" w:rsidP="00C009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E31538" w14:textId="77777777" w:rsidR="00D96AFC" w:rsidRDefault="00D96AFC" w:rsidP="00C009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12DC2"/>
    <w:multiLevelType w:val="multilevel"/>
    <w:tmpl w:val="4A145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6E35EB"/>
    <w:multiLevelType w:val="multilevel"/>
    <w:tmpl w:val="5856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6C0613"/>
    <w:multiLevelType w:val="multilevel"/>
    <w:tmpl w:val="74161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9A5BA0"/>
    <w:multiLevelType w:val="multilevel"/>
    <w:tmpl w:val="CA0A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781DDF"/>
    <w:multiLevelType w:val="multilevel"/>
    <w:tmpl w:val="450EA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87018"/>
    <w:multiLevelType w:val="multilevel"/>
    <w:tmpl w:val="3F3C4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A86FBC"/>
    <w:multiLevelType w:val="multilevel"/>
    <w:tmpl w:val="A1ACA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4B27D2"/>
    <w:multiLevelType w:val="multilevel"/>
    <w:tmpl w:val="D25CD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2296084">
    <w:abstractNumId w:val="5"/>
  </w:num>
  <w:num w:numId="2" w16cid:durableId="377094929">
    <w:abstractNumId w:val="7"/>
  </w:num>
  <w:num w:numId="3" w16cid:durableId="1845511728">
    <w:abstractNumId w:val="3"/>
  </w:num>
  <w:num w:numId="4" w16cid:durableId="605963736">
    <w:abstractNumId w:val="6"/>
  </w:num>
  <w:num w:numId="5" w16cid:durableId="282001845">
    <w:abstractNumId w:val="1"/>
  </w:num>
  <w:num w:numId="6" w16cid:durableId="1759519515">
    <w:abstractNumId w:val="2"/>
  </w:num>
  <w:num w:numId="7" w16cid:durableId="947350771">
    <w:abstractNumId w:val="0"/>
  </w:num>
  <w:num w:numId="8" w16cid:durableId="18252454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EC"/>
    <w:rsid w:val="00102AFC"/>
    <w:rsid w:val="00186F7A"/>
    <w:rsid w:val="001A3CF1"/>
    <w:rsid w:val="001D289B"/>
    <w:rsid w:val="0035688C"/>
    <w:rsid w:val="003C5DDC"/>
    <w:rsid w:val="0051492C"/>
    <w:rsid w:val="00586A94"/>
    <w:rsid w:val="006B07E6"/>
    <w:rsid w:val="006E0E85"/>
    <w:rsid w:val="007D0D02"/>
    <w:rsid w:val="008A2990"/>
    <w:rsid w:val="008A7F1B"/>
    <w:rsid w:val="009116BA"/>
    <w:rsid w:val="009234EC"/>
    <w:rsid w:val="0097136A"/>
    <w:rsid w:val="00974E2B"/>
    <w:rsid w:val="00AE1E70"/>
    <w:rsid w:val="00B063D3"/>
    <w:rsid w:val="00C009F1"/>
    <w:rsid w:val="00C242F5"/>
    <w:rsid w:val="00D96AFC"/>
    <w:rsid w:val="00DB2B63"/>
    <w:rsid w:val="00DE706B"/>
    <w:rsid w:val="00E70377"/>
    <w:rsid w:val="00E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9D0AC"/>
  <w15:chartTrackingRefBased/>
  <w15:docId w15:val="{609ECE80-73D4-40CA-85EB-F0F6F576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34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3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34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34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34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34E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34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34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34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34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34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34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34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34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34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34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34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34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34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3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34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34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3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34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34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34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34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34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34EC"/>
    <w:rPr>
      <w:b/>
      <w:bCs/>
      <w:smallCaps/>
      <w:color w:val="2F5496" w:themeColor="accent1" w:themeShade="BF"/>
      <w:spacing w:val="5"/>
    </w:rPr>
  </w:style>
  <w:style w:type="character" w:styleId="ae">
    <w:name w:val="Placeholder Text"/>
    <w:basedOn w:val="a0"/>
    <w:uiPriority w:val="99"/>
    <w:semiHidden/>
    <w:rsid w:val="006E0E85"/>
    <w:rPr>
      <w:color w:val="666666"/>
    </w:rPr>
  </w:style>
  <w:style w:type="paragraph" w:styleId="af">
    <w:name w:val="header"/>
    <w:basedOn w:val="a"/>
    <w:link w:val="af0"/>
    <w:uiPriority w:val="99"/>
    <w:unhideWhenUsed/>
    <w:rsid w:val="00C009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009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009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009F1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C009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423</Words>
  <Characters>2647</Characters>
  <Application>Microsoft Office Word</Application>
  <DocSecurity>0</DocSecurity>
  <Lines>176</Lines>
  <Paragraphs>153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roskylight</dc:creator>
  <cp:keywords/>
  <dc:description/>
  <cp:lastModifiedBy>Jackie roskylight</cp:lastModifiedBy>
  <cp:revision>21</cp:revision>
  <dcterms:created xsi:type="dcterms:W3CDTF">2025-10-14T17:37:00Z</dcterms:created>
  <dcterms:modified xsi:type="dcterms:W3CDTF">2025-10-15T17:21:00Z</dcterms:modified>
</cp:coreProperties>
</file>